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B0A7C9" w14:textId="0EB2ED6F" w:rsidR="00612363" w:rsidRPr="004B0FED" w:rsidRDefault="00FF3E5C">
      <w:pPr>
        <w:rPr>
          <w:rFonts w:ascii="Arial" w:hAnsi="Arial" w:cs="Arial"/>
          <w:b/>
          <w:bCs/>
          <w:sz w:val="24"/>
          <w:szCs w:val="24"/>
        </w:rPr>
      </w:pPr>
      <w:r w:rsidRPr="004B0FED">
        <w:rPr>
          <w:rFonts w:ascii="Arial" w:hAnsi="Arial" w:cs="Arial"/>
          <w:b/>
          <w:bCs/>
          <w:sz w:val="24"/>
          <w:szCs w:val="24"/>
        </w:rPr>
        <w:t>Abbreviation Table</w:t>
      </w:r>
    </w:p>
    <w:tbl>
      <w:tblPr>
        <w:tblW w:w="9350" w:type="dxa"/>
        <w:tblInd w:w="118" w:type="dxa"/>
        <w:tblLayout w:type="fixed"/>
        <w:tblLook w:val="04A0" w:firstRow="1" w:lastRow="0" w:firstColumn="1" w:lastColumn="0" w:noHBand="0" w:noVBand="1"/>
      </w:tblPr>
      <w:tblGrid>
        <w:gridCol w:w="2150"/>
        <w:gridCol w:w="7200"/>
      </w:tblGrid>
      <w:tr w:rsidR="004B0FED" w:rsidRPr="004B0FED" w14:paraId="6589844F" w14:textId="77777777" w:rsidTr="004B0FED">
        <w:trPr>
          <w:trHeight w:val="590"/>
        </w:trPr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6C48B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bbreviation</w:t>
            </w:r>
          </w:p>
        </w:tc>
        <w:tc>
          <w:tcPr>
            <w:tcW w:w="7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EE87B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ull Term</w:t>
            </w:r>
          </w:p>
        </w:tc>
      </w:tr>
      <w:tr w:rsidR="004B0FED" w:rsidRPr="004B0FED" w14:paraId="17A0AD2B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5AB6E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BCA1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E87E8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TP binding cassette subfamily A member 1</w:t>
            </w:r>
          </w:p>
        </w:tc>
      </w:tr>
      <w:tr w:rsidR="004B0FED" w:rsidRPr="004B0FED" w14:paraId="5B16AC27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014F4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DAM17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08F50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DAM metallopeptidase domain 17</w:t>
            </w:r>
          </w:p>
        </w:tc>
      </w:tr>
      <w:tr w:rsidR="004B0FED" w:rsidRPr="004B0FED" w14:paraId="0B68449E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747EF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DAM19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F67A7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DAM metallopeptidase domain 19</w:t>
            </w:r>
          </w:p>
        </w:tc>
      </w:tr>
      <w:tr w:rsidR="004B0FED" w:rsidRPr="004B0FED" w14:paraId="2EED727C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D17CC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NK3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6C202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nkyrin 3</w:t>
            </w:r>
          </w:p>
        </w:tc>
      </w:tr>
      <w:tr w:rsidR="004B0FED" w:rsidRPr="004B0FED" w14:paraId="1D70F9BC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DDBE2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RC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948F6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ctivity regulated cytoskeleton associated protein</w:t>
            </w:r>
          </w:p>
        </w:tc>
      </w:tr>
      <w:tr w:rsidR="004B0FED" w:rsidRPr="004B0FED" w14:paraId="1BF8E76B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95826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TF4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75BC8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ctivating transcription factor 4</w:t>
            </w:r>
          </w:p>
        </w:tc>
      </w:tr>
      <w:tr w:rsidR="004B0FED" w:rsidRPr="004B0FED" w14:paraId="266E9B1A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2AC98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TR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409F3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TR serine/threonine kinase</w:t>
            </w:r>
          </w:p>
        </w:tc>
      </w:tr>
      <w:tr w:rsidR="004B0FED" w:rsidRPr="004B0FED" w14:paraId="74BA89EC" w14:textId="77777777" w:rsidTr="00A6398D">
        <w:trPr>
          <w:trHeight w:val="268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40F687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AC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EA130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lood alcohol concentration</w:t>
            </w:r>
          </w:p>
        </w:tc>
      </w:tr>
      <w:tr w:rsidR="004B0FED" w:rsidRPr="004B0FED" w14:paraId="475D4173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A1A9F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CL2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C1137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CL2 apoptosis regulator</w:t>
            </w:r>
          </w:p>
        </w:tc>
      </w:tr>
      <w:tr w:rsidR="004B0FED" w:rsidRPr="004B0FED" w14:paraId="156F8A95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4A3C7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DNF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C02AD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rain derived neurotrophic factor</w:t>
            </w:r>
          </w:p>
        </w:tc>
      </w:tr>
      <w:tr w:rsidR="004B0FED" w:rsidRPr="004B0FED" w14:paraId="624D99E0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42089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E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120A1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inge treatment with EtOH</w:t>
            </w:r>
          </w:p>
        </w:tc>
      </w:tr>
      <w:tr w:rsidR="004B0FED" w:rsidRPr="004B0FED" w14:paraId="71B4FE05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51AF6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ALCB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8417D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alcitonin related polypeptide beta</w:t>
            </w:r>
          </w:p>
        </w:tc>
      </w:tr>
      <w:tr w:rsidR="004B0FED" w:rsidRPr="004B0FED" w14:paraId="116551D2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20D10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ASP3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C0A55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aspase 3</w:t>
            </w:r>
          </w:p>
        </w:tc>
      </w:tr>
      <w:tr w:rsidR="004B0FED" w:rsidRPr="004B0FED" w14:paraId="71FC0B1E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0B130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BLN4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A7EB6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erebellin 4 precursor</w:t>
            </w:r>
          </w:p>
        </w:tc>
      </w:tr>
      <w:tr w:rsidR="004B0FED" w:rsidRPr="004B0FED" w14:paraId="32D3CFCB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3799A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DK5R1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D04F3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yclin dependent kinase 5 regulatory subunit 1</w:t>
            </w:r>
          </w:p>
        </w:tc>
      </w:tr>
      <w:tr w:rsidR="004B0FED" w:rsidRPr="004B0FED" w14:paraId="77144442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77FB5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DKN1A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AF7E1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yclin dependent kinase inhibitor 1A</w:t>
            </w:r>
          </w:p>
        </w:tc>
      </w:tr>
      <w:tr w:rsidR="004B0FED" w:rsidRPr="004B0FED" w14:paraId="63C25028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BA0CB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HRNB2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47FAA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holinergic receptor nicotinic beta 2 subunit</w:t>
            </w:r>
          </w:p>
        </w:tc>
      </w:tr>
      <w:tr w:rsidR="004B0FED" w:rsidRPr="004B0FED" w14:paraId="05CF5C93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9FF99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NR1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F6E18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annabinoid receptor 1</w:t>
            </w:r>
          </w:p>
        </w:tc>
      </w:tr>
      <w:tr w:rsidR="004B0FED" w:rsidRPr="004B0FED" w14:paraId="4F14DE06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F1C4F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NS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E09A5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entral nervous system</w:t>
            </w:r>
          </w:p>
        </w:tc>
      </w:tr>
      <w:tr w:rsidR="004B0FED" w:rsidRPr="004B0FED" w14:paraId="1EA7A5C7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67946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OPS5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75E41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OP9 signalosome subunit 5</w:t>
            </w:r>
          </w:p>
        </w:tc>
      </w:tr>
      <w:tr w:rsidR="004B0FED" w:rsidRPr="004B0FED" w14:paraId="7FDF8ECA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F85AF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PEB4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83B81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ytoplasmic polyadenylation element binding protein 4</w:t>
            </w:r>
          </w:p>
        </w:tc>
      </w:tr>
      <w:tr w:rsidR="004B0FED" w:rsidRPr="004B0FED" w14:paraId="63CC77A2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5CDCC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REB1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4F309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AMP responsive element binding protein 1</w:t>
            </w:r>
          </w:p>
        </w:tc>
      </w:tr>
      <w:tr w:rsidR="004B0FED" w:rsidRPr="004B0FED" w14:paraId="10CF2775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67A1D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RH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77278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orticotropin releasing hormone</w:t>
            </w:r>
          </w:p>
        </w:tc>
      </w:tr>
      <w:tr w:rsidR="004B0FED" w:rsidRPr="004B0FED" w14:paraId="70E0EFF5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98061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RHR1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EF104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orticotropin releasing hormone receptor 1</w:t>
            </w:r>
          </w:p>
        </w:tc>
      </w:tr>
      <w:tr w:rsidR="004B0FED" w:rsidRPr="004B0FED" w14:paraId="45A188DD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26B1D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XADR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3FA98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XADR Ig-like cell adhesion molecule</w:t>
            </w:r>
          </w:p>
        </w:tc>
      </w:tr>
      <w:tr w:rsidR="004B0FED" w:rsidRPr="004B0FED" w14:paraId="5223C8E8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C60DF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AGLB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D3C01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iacylglycerol lipase beta</w:t>
            </w:r>
          </w:p>
        </w:tc>
      </w:tr>
      <w:tr w:rsidR="004B0FED" w:rsidRPr="004B0FED" w14:paraId="16270FB2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F3E41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EGs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41284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ifferentially Expressed Genes</w:t>
            </w:r>
          </w:p>
        </w:tc>
      </w:tr>
      <w:tr w:rsidR="004B0FED" w:rsidRPr="004B0FED" w14:paraId="26AF32AE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1ECEA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IAPH1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AB143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iaphanous related formin 1</w:t>
            </w:r>
          </w:p>
        </w:tc>
      </w:tr>
      <w:tr w:rsidR="004B0FED" w:rsidRPr="004B0FED" w14:paraId="68E5658D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800CC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LGAP3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365CE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LG associated protein 3</w:t>
            </w:r>
          </w:p>
        </w:tc>
      </w:tr>
      <w:tr w:rsidR="004B0FED" w:rsidRPr="004B0FED" w14:paraId="1D6938D4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5CAA2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EGR2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B7EB9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early growth response 2</w:t>
            </w:r>
          </w:p>
        </w:tc>
      </w:tr>
      <w:tr w:rsidR="004B0FED" w:rsidRPr="004B0FED" w14:paraId="2182A1A6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5EAA4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EPHB2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77650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EPH receptor B2</w:t>
            </w:r>
          </w:p>
        </w:tc>
      </w:tr>
      <w:tr w:rsidR="004B0FED" w:rsidRPr="004B0FED" w14:paraId="39D7B800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014D4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EPHX2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BD358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epoxide hydrolase 2</w:t>
            </w:r>
          </w:p>
        </w:tc>
      </w:tr>
      <w:tr w:rsidR="004B0FED" w:rsidRPr="004B0FED" w14:paraId="1306E501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ABA88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EtOH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2C7C6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Ethanol</w:t>
            </w:r>
          </w:p>
        </w:tc>
      </w:tr>
      <w:tr w:rsidR="004B0FED" w:rsidRPr="004B0FED" w14:paraId="5144CE32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8C0453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emaleE1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8E9708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emale group with low relative spleen weight change</w:t>
            </w:r>
          </w:p>
        </w:tc>
      </w:tr>
      <w:tr w:rsidR="004B0FED" w:rsidRPr="004B0FED" w14:paraId="53592530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72828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emaleE2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C781F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emale group with moderate relative spleen weight change</w:t>
            </w:r>
          </w:p>
        </w:tc>
      </w:tr>
      <w:tr w:rsidR="004B0FED" w:rsidRPr="004B0FED" w14:paraId="3F6FE53A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479CE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emaleE3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1A5BC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emale group with high relative spleen weight change</w:t>
            </w:r>
          </w:p>
        </w:tc>
      </w:tr>
      <w:tr w:rsidR="004B0FED" w:rsidRPr="004B0FED" w14:paraId="4E0A86D2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9CA4C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GF9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2927C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ibroblast growth factor 9</w:t>
            </w:r>
          </w:p>
        </w:tc>
      </w:tr>
      <w:tr w:rsidR="004B0FED" w:rsidRPr="004B0FED" w14:paraId="25A49FA4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31629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FMR1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5DDA4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ragile X messenger ribonucleoprotein 1</w:t>
            </w:r>
          </w:p>
        </w:tc>
      </w:tr>
      <w:tr w:rsidR="004B0FED" w:rsidRPr="004B0FED" w14:paraId="347A260D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D1FDC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OXM1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C0720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orkhead box M1</w:t>
            </w:r>
          </w:p>
        </w:tc>
      </w:tr>
      <w:tr w:rsidR="004B0FED" w:rsidRPr="004B0FED" w14:paraId="0E1299BE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288E1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TO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9F681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TO alpha-ketoglutarate dependent dioxygenase</w:t>
            </w:r>
          </w:p>
        </w:tc>
      </w:tr>
      <w:tr w:rsidR="004B0FED" w:rsidRPr="004B0FED" w14:paraId="40B11E79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0D08E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GEO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DE32E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Gene Expression Omnibus</w:t>
            </w:r>
          </w:p>
        </w:tc>
      </w:tr>
      <w:tr w:rsidR="004B0FED" w:rsidRPr="004B0FED" w14:paraId="52DFF0E7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ADBBA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GRID2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C4B41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glutamate ionotropic receptor delta type subunit 2</w:t>
            </w:r>
          </w:p>
        </w:tc>
      </w:tr>
      <w:tr w:rsidR="004B0FED" w:rsidRPr="004B0FED" w14:paraId="11EDA398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9A428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GRIN2B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B955A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glutamate ionotropic receptor NMDA type subunit 2B</w:t>
            </w:r>
          </w:p>
        </w:tc>
      </w:tr>
      <w:tr w:rsidR="004B0FED" w:rsidRPr="004B0FED" w14:paraId="28AD3A65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9C879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GSK3B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CA405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glycogen synthase kinase 3 beta</w:t>
            </w:r>
          </w:p>
        </w:tc>
      </w:tr>
      <w:tr w:rsidR="004B0FED" w:rsidRPr="004B0FED" w14:paraId="1F5FA25B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601B8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HOMER1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CBF32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homer scaffold protein 1</w:t>
            </w:r>
          </w:p>
        </w:tc>
      </w:tr>
      <w:tr w:rsidR="004B0FED" w:rsidRPr="004B0FED" w14:paraId="2DE497E9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43196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HPA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4F07A1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Hypothalamic-pituitary-adrenal</w:t>
            </w:r>
          </w:p>
        </w:tc>
      </w:tr>
      <w:tr w:rsidR="004B0FED" w:rsidRPr="004B0FED" w14:paraId="383D926B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A49931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ACUC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5B496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nstitutional Animal Care and Use Committee</w:t>
            </w:r>
          </w:p>
        </w:tc>
      </w:tr>
      <w:tr w:rsidR="004B0FED" w:rsidRPr="004B0FED" w14:paraId="0C9CB6AA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6E7FE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PA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9EBBF0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ngenuity Pathway Analysis</w:t>
            </w:r>
          </w:p>
        </w:tc>
      </w:tr>
      <w:tr w:rsidR="004B0FED" w:rsidRPr="004B0FED" w14:paraId="08C44A65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84E61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TGB8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3C90A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ntegrin subunit beta 8</w:t>
            </w:r>
          </w:p>
        </w:tc>
      </w:tr>
      <w:tr w:rsidR="004B0FED" w:rsidRPr="004B0FED" w14:paraId="01A8A5B3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6BC49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KCNQ2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2342F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otassium voltage-gated channel subfamily Q member 2</w:t>
            </w:r>
          </w:p>
        </w:tc>
      </w:tr>
      <w:tr w:rsidR="004B0FED" w:rsidRPr="004B0FED" w14:paraId="3E32C456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98777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KMT2A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EA5FD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lysine methyltransferase 2A</w:t>
            </w:r>
          </w:p>
        </w:tc>
      </w:tr>
      <w:tr w:rsidR="004B0FED" w:rsidRPr="004B0FED" w14:paraId="52A1ED86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2E086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KMT2B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C40E2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lysine methyltransferase 2B</w:t>
            </w:r>
          </w:p>
        </w:tc>
      </w:tr>
      <w:tr w:rsidR="004B0FED" w:rsidRPr="004B0FED" w14:paraId="5A3ECF1F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21C33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LEPR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0A74C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leptin receptor</w:t>
            </w:r>
          </w:p>
        </w:tc>
      </w:tr>
      <w:tr w:rsidR="004B0FED" w:rsidRPr="004B0FED" w14:paraId="5F08B94F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CC12A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LONP1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B2720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lon peptidase 1, mitochondrial</w:t>
            </w:r>
          </w:p>
        </w:tc>
      </w:tr>
      <w:tr w:rsidR="004B0FED" w:rsidRPr="004B0FED" w14:paraId="7F2E7744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9FEDD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AL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34518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al, T cell differentiation protein</w:t>
            </w:r>
          </w:p>
        </w:tc>
      </w:tr>
      <w:tr w:rsidR="004B0FED" w:rsidRPr="004B0FED" w14:paraId="2EDCE3E2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26BD5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aleE1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F953B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ale group with low relative spleen weight change</w:t>
            </w:r>
          </w:p>
        </w:tc>
      </w:tr>
      <w:tr w:rsidR="004B0FED" w:rsidRPr="004B0FED" w14:paraId="6383A69E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F1AB5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aleE2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08825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ale group with moderate relative spleen weight change</w:t>
            </w:r>
          </w:p>
        </w:tc>
      </w:tr>
      <w:tr w:rsidR="004B0FED" w:rsidRPr="004B0FED" w14:paraId="2CA6D561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BD78F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aleE3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972D3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ale group with high relative spleen weight change</w:t>
            </w:r>
          </w:p>
        </w:tc>
      </w:tr>
      <w:tr w:rsidR="004B0FED" w:rsidRPr="004B0FED" w14:paraId="6B114493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4C415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AOA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304F0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onoamine oxidase A</w:t>
            </w:r>
          </w:p>
        </w:tc>
      </w:tr>
      <w:tr w:rsidR="004B0FED" w:rsidRPr="004B0FED" w14:paraId="106C2B86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0AFFE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EF2C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C6F07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yocyte enhancer factor 2C</w:t>
            </w:r>
          </w:p>
        </w:tc>
      </w:tr>
      <w:tr w:rsidR="004B0FED" w:rsidRPr="004B0FED" w14:paraId="36BEF501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E6E33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TOR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66F0C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echanistic target of rapamycin kinase</w:t>
            </w:r>
          </w:p>
        </w:tc>
      </w:tr>
      <w:tr w:rsidR="004B0FED" w:rsidRPr="004B0FED" w14:paraId="2AEF663E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9F271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NIAAA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6B30B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National Institute on Alcohol Abuse and Alcoholism</w:t>
            </w:r>
          </w:p>
        </w:tc>
      </w:tr>
      <w:tr w:rsidR="004B0FED" w:rsidRPr="004B0FED" w14:paraId="5DE7C593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229AC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NR4A2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57A75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nuclear receptor subfamily 4 group A member 2</w:t>
            </w:r>
          </w:p>
        </w:tc>
      </w:tr>
      <w:tr w:rsidR="004B0FED" w:rsidRPr="004B0FED" w14:paraId="6BB08FF4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387E6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NRP2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140D1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neuropilin 2</w:t>
            </w:r>
          </w:p>
        </w:tc>
      </w:tr>
      <w:tr w:rsidR="004B0FED" w:rsidRPr="004B0FED" w14:paraId="5CE77C17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F718F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ENK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466C5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roenkephalin</w:t>
            </w:r>
          </w:p>
        </w:tc>
      </w:tr>
      <w:tr w:rsidR="004B0FED" w:rsidRPr="004B0FED" w14:paraId="75977043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90672E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FC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32DF9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refrontal cortex</w:t>
            </w:r>
          </w:p>
        </w:tc>
      </w:tr>
      <w:tr w:rsidR="004B0FED" w:rsidRPr="004B0FED" w14:paraId="02A29896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AAD21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LCB4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0AF52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hospholipase C beta 4</w:t>
            </w:r>
          </w:p>
        </w:tc>
      </w:tr>
      <w:tr w:rsidR="004B0FED" w:rsidRPr="004B0FED" w14:paraId="6A320A70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46405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ND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3DF022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ostnatal day</w:t>
            </w:r>
          </w:p>
        </w:tc>
      </w:tr>
      <w:tr w:rsidR="004B0FED" w:rsidRPr="004B0FED" w14:paraId="78C1DE47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74C79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PME1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D7302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rotein phosphatase methylesterase 1</w:t>
            </w:r>
          </w:p>
        </w:tc>
      </w:tr>
      <w:tr w:rsidR="004B0FED" w:rsidRPr="004B0FED" w14:paraId="2D48FDD0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93FBB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RLR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EBF2E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rolactin receptor</w:t>
            </w:r>
          </w:p>
        </w:tc>
      </w:tr>
      <w:tr w:rsidR="004B0FED" w:rsidRPr="004B0FED" w14:paraId="78D69AA2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DCD95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SEN1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4AFBC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resenilin 1</w:t>
            </w:r>
          </w:p>
        </w:tc>
      </w:tr>
      <w:tr w:rsidR="004B0FED" w:rsidRPr="004B0FED" w14:paraId="77D69514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722CC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SMF1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EE652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roteasome inhibitor subunit 1</w:t>
            </w:r>
          </w:p>
        </w:tc>
      </w:tr>
      <w:tr w:rsidR="004B0FED" w:rsidRPr="004B0FED" w14:paraId="7346FE6F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2106E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RIMS2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D4903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regulating synaptic membrane exocytosis 2</w:t>
            </w:r>
          </w:p>
        </w:tc>
      </w:tr>
      <w:tr w:rsidR="004B0FED" w:rsidRPr="004B0FED" w14:paraId="2F16A774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BDC64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RSW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2A9BE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Relative spleen weight</w:t>
            </w:r>
          </w:p>
        </w:tc>
      </w:tr>
      <w:tr w:rsidR="004B0FED" w:rsidRPr="004B0FED" w14:paraId="1621DE83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2E748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RTN4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F7C57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reticulon 4</w:t>
            </w:r>
          </w:p>
        </w:tc>
      </w:tr>
      <w:tr w:rsidR="004B0FED" w:rsidRPr="004B0FED" w14:paraId="117F2B01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21751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CYL1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53C17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CY1 like pseudokinase 1</w:t>
            </w:r>
          </w:p>
        </w:tc>
      </w:tr>
      <w:tr w:rsidR="004B0FED" w:rsidRPr="004B0FED" w14:paraId="7D986778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18760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HH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348B1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onic hedgehog signaling molecule</w:t>
            </w:r>
          </w:p>
        </w:tc>
      </w:tr>
      <w:tr w:rsidR="004B0FED" w:rsidRPr="004B0FED" w14:paraId="3C3D2BA4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65722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SIRT1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9ACF7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irtuin 1</w:t>
            </w:r>
          </w:p>
        </w:tc>
      </w:tr>
      <w:tr w:rsidR="004B0FED" w:rsidRPr="004B0FED" w14:paraId="36F3FF28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FF6FE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KIL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31B89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KI like proto-oncogene</w:t>
            </w:r>
          </w:p>
        </w:tc>
      </w:tr>
      <w:tr w:rsidR="004B0FED" w:rsidRPr="004B0FED" w14:paraId="0EC148D3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077B3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LC12A2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CE385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olute carrier family 12 member 2</w:t>
            </w:r>
          </w:p>
        </w:tc>
      </w:tr>
      <w:tr w:rsidR="004B0FED" w:rsidRPr="004B0FED" w14:paraId="30B7218A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38286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LC2A3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3072E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olute carrier family 2 member 3</w:t>
            </w:r>
          </w:p>
        </w:tc>
      </w:tr>
      <w:tr w:rsidR="004B0FED" w:rsidRPr="004B0FED" w14:paraId="553F8727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E7CF3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MARCA4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C83F9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WI/SNF related, matrix associated, actin dependent regulator of chromatin, subfamily a, member 4</w:t>
            </w:r>
          </w:p>
        </w:tc>
      </w:tr>
      <w:tr w:rsidR="004B0FED" w:rsidRPr="004B0FED" w14:paraId="337810F4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0B6A5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FRC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B7DDB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ransferrin receptor</w:t>
            </w:r>
          </w:p>
        </w:tc>
      </w:tr>
      <w:tr w:rsidR="004B0FED" w:rsidRPr="004B0FED" w14:paraId="0FE6318A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F3024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GFBR1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6A434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ransforming growth factor beta receptor 1</w:t>
            </w:r>
          </w:p>
        </w:tc>
      </w:tr>
      <w:tr w:rsidR="004B0FED" w:rsidRPr="004B0FED" w14:paraId="4B815BC9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73C06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HRB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67131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hyroid hormone receptor beta</w:t>
            </w:r>
          </w:p>
        </w:tc>
      </w:tr>
      <w:tr w:rsidR="004B0FED" w:rsidRPr="004B0FED" w14:paraId="1CC573AF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B18F1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VEGFD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8B71C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vascular endothelial growth factor D</w:t>
            </w:r>
          </w:p>
        </w:tc>
      </w:tr>
      <w:tr w:rsidR="004B0FED" w:rsidRPr="004B0FED" w14:paraId="50136258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3B120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VWF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F0D70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von Willebrand factor</w:t>
            </w:r>
          </w:p>
        </w:tc>
      </w:tr>
      <w:tr w:rsidR="004B0FED" w:rsidRPr="004B0FED" w14:paraId="7674FFB0" w14:textId="77777777" w:rsidTr="004B0FED">
        <w:trPr>
          <w:trHeight w:val="300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0AFF3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ZBTB17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AB8EC" w14:textId="77777777" w:rsidR="004B0FED" w:rsidRPr="004B0FED" w:rsidRDefault="004B0FED" w:rsidP="004B0F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4B0FE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zinc finger and BTB domain containing 17</w:t>
            </w:r>
          </w:p>
        </w:tc>
      </w:tr>
    </w:tbl>
    <w:p w14:paraId="38D7FCE6" w14:textId="47D39966" w:rsidR="00FF3E5C" w:rsidRPr="004B0FED" w:rsidRDefault="00FF3E5C">
      <w:pPr>
        <w:rPr>
          <w:rFonts w:ascii="Arial" w:hAnsi="Arial" w:cs="Arial"/>
          <w:sz w:val="24"/>
          <w:szCs w:val="24"/>
        </w:rPr>
      </w:pPr>
    </w:p>
    <w:sectPr w:rsidR="00FF3E5C" w:rsidRPr="004B0F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F3E5C"/>
    <w:rsid w:val="00070B66"/>
    <w:rsid w:val="00071E1C"/>
    <w:rsid w:val="001D6483"/>
    <w:rsid w:val="002E512B"/>
    <w:rsid w:val="003A6DDC"/>
    <w:rsid w:val="004445B8"/>
    <w:rsid w:val="004953B7"/>
    <w:rsid w:val="004B0FED"/>
    <w:rsid w:val="005D0703"/>
    <w:rsid w:val="00612363"/>
    <w:rsid w:val="00612A2D"/>
    <w:rsid w:val="00755D79"/>
    <w:rsid w:val="00806381"/>
    <w:rsid w:val="0087180E"/>
    <w:rsid w:val="0091270D"/>
    <w:rsid w:val="00A3141C"/>
    <w:rsid w:val="00A6398D"/>
    <w:rsid w:val="00AB0B25"/>
    <w:rsid w:val="00B43962"/>
    <w:rsid w:val="00CF3C61"/>
    <w:rsid w:val="00DA2D6C"/>
    <w:rsid w:val="00E81158"/>
    <w:rsid w:val="00F42482"/>
    <w:rsid w:val="00F718E9"/>
    <w:rsid w:val="00FD0CBB"/>
    <w:rsid w:val="00FD272A"/>
    <w:rsid w:val="00FF3E5C"/>
    <w:rsid w:val="00FF3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925168"/>
  <w15:chartTrackingRefBased/>
  <w15:docId w15:val="{6520A1B1-46F5-4544-ABCA-CF0E4CCB0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3E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3E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3E5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3E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3E5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3E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3E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3E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3E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3E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3E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3E5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3E5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3E5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3E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3E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3E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3E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3E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3E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3E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3E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3E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3E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3E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3E5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3E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3E5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3E5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F3E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F3E5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506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2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4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6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8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3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489</Words>
  <Characters>2989</Characters>
  <Application>Microsoft Office Word</Application>
  <DocSecurity>0</DocSecurity>
  <Lines>186</Lines>
  <Paragraphs>204</Paragraphs>
  <ScaleCrop>false</ScaleCrop>
  <Company/>
  <LinksUpToDate>false</LinksUpToDate>
  <CharactersWithSpaces>3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Zhang</dc:creator>
  <cp:keywords/>
  <dc:description/>
  <cp:lastModifiedBy>Jonathan Zhang</cp:lastModifiedBy>
  <cp:revision>22</cp:revision>
  <dcterms:created xsi:type="dcterms:W3CDTF">2024-10-02T14:04:00Z</dcterms:created>
  <dcterms:modified xsi:type="dcterms:W3CDTF">2024-10-02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027c39-eeb3-4f21-9b90-af811c96d571</vt:lpwstr>
  </property>
</Properties>
</file>